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9F627F" w14:textId="77777777" w:rsidR="00B32C26" w:rsidRPr="00C3566B" w:rsidRDefault="00B32C26" w:rsidP="00B32C26">
      <w:pPr>
        <w:spacing w:before="100" w:beforeAutospacing="1" w:after="100" w:afterAutospacing="1"/>
        <w:jc w:val="both"/>
        <w:rPr>
          <w:rFonts w:cs="Arial"/>
          <w:b/>
        </w:rPr>
      </w:pPr>
      <w:r w:rsidRPr="00C3566B">
        <w:rPr>
          <w:rFonts w:cs="Arial"/>
          <w:b/>
        </w:rPr>
        <w:t>Key Resources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17"/>
        <w:gridCol w:w="21"/>
        <w:gridCol w:w="2229"/>
        <w:gridCol w:w="21"/>
        <w:gridCol w:w="2088"/>
      </w:tblGrid>
      <w:tr w:rsidR="00B32C26" w:rsidRPr="00C3566B" w14:paraId="3470887F" w14:textId="77777777" w:rsidTr="00522029">
        <w:trPr>
          <w:cantSplit/>
          <w:trHeight w:hRule="exact" w:val="288"/>
        </w:trPr>
        <w:tc>
          <w:tcPr>
            <w:tcW w:w="5238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7927C5A" w14:textId="77777777" w:rsidR="00B32C26" w:rsidRPr="00C3566B" w:rsidRDefault="00B32C26" w:rsidP="00522029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9B956D8" w14:textId="77777777" w:rsidR="00B32C26" w:rsidRPr="00C3566B" w:rsidRDefault="00B32C26" w:rsidP="00522029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645879F" w14:textId="77777777" w:rsidR="00B32C26" w:rsidRPr="00C3566B" w:rsidRDefault="00B32C26" w:rsidP="00522029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IDENTIFIER</w:t>
            </w:r>
          </w:p>
        </w:tc>
      </w:tr>
      <w:tr w:rsidR="00B32C26" w:rsidRPr="00C3566B" w14:paraId="6AEFA1FB" w14:textId="77777777" w:rsidTr="00522029">
        <w:trPr>
          <w:cantSplit/>
          <w:trHeight w:val="259"/>
        </w:trPr>
        <w:tc>
          <w:tcPr>
            <w:tcW w:w="9576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C3150A5" w14:textId="77777777" w:rsidR="00B32C26" w:rsidRPr="00C3566B" w:rsidRDefault="00B32C26" w:rsidP="00522029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Antibodies</w:t>
            </w:r>
          </w:p>
        </w:tc>
      </w:tr>
      <w:tr w:rsidR="00B32C26" w:rsidRPr="00C3566B" w14:paraId="3357200E" w14:textId="77777777" w:rsidTr="00522029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06260470" w14:textId="77777777" w:rsidR="00B32C26" w:rsidRPr="00C3566B" w:rsidRDefault="00B32C26" w:rsidP="00522029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Rat anti-</w:t>
            </w:r>
            <w:proofErr w:type="spellStart"/>
            <w:r w:rsidRPr="00C3566B">
              <w:rPr>
                <w:rFonts w:ascii="Georgia" w:hAnsi="Georgia" w:cs="Arial"/>
                <w:sz w:val="20"/>
                <w:szCs w:val="20"/>
              </w:rPr>
              <w:t>Sst</w:t>
            </w:r>
            <w:proofErr w:type="spellEnd"/>
          </w:p>
        </w:tc>
        <w:tc>
          <w:tcPr>
            <w:tcW w:w="2250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7B84DFAD" w14:textId="77777777" w:rsidR="00B32C26" w:rsidRPr="00C3566B" w:rsidRDefault="00B32C26" w:rsidP="00522029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Millipore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385E962" w14:textId="77777777" w:rsidR="00B32C26" w:rsidRPr="00C3566B" w:rsidRDefault="00B32C26" w:rsidP="00522029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Cat#MAB354; RRID: AB_2255365</w:t>
            </w:r>
          </w:p>
        </w:tc>
      </w:tr>
      <w:tr w:rsidR="00B32C26" w:rsidRPr="00C3566B" w14:paraId="442F291B" w14:textId="77777777" w:rsidTr="00522029">
        <w:trPr>
          <w:cantSplit/>
          <w:trHeight w:val="259"/>
        </w:trPr>
        <w:tc>
          <w:tcPr>
            <w:tcW w:w="5238" w:type="dxa"/>
            <w:gridSpan w:val="2"/>
            <w:shd w:val="clear" w:color="auto" w:fill="auto"/>
          </w:tcPr>
          <w:p w14:paraId="30758F8E" w14:textId="77777777" w:rsidR="00B32C26" w:rsidRPr="00C3566B" w:rsidRDefault="00B32C26" w:rsidP="00522029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Guinea pig anti-PV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29110597" w14:textId="77777777" w:rsidR="00B32C26" w:rsidRPr="00C3566B" w:rsidRDefault="00B32C26" w:rsidP="00522029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Synaptic Systems</w:t>
            </w:r>
          </w:p>
        </w:tc>
        <w:tc>
          <w:tcPr>
            <w:tcW w:w="2088" w:type="dxa"/>
            <w:shd w:val="clear" w:color="auto" w:fill="auto"/>
          </w:tcPr>
          <w:p w14:paraId="0D1044E1" w14:textId="77777777" w:rsidR="00B32C26" w:rsidRPr="00C3566B" w:rsidRDefault="00B32C26" w:rsidP="00522029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Cat#195004; RRID: AB_2156476</w:t>
            </w:r>
          </w:p>
        </w:tc>
      </w:tr>
      <w:tr w:rsidR="00B32C26" w:rsidRPr="00C3566B" w14:paraId="55AAF84E" w14:textId="77777777" w:rsidTr="00522029">
        <w:trPr>
          <w:cantSplit/>
          <w:trHeight w:val="259"/>
        </w:trPr>
        <w:tc>
          <w:tcPr>
            <w:tcW w:w="5238" w:type="dxa"/>
            <w:gridSpan w:val="2"/>
            <w:shd w:val="clear" w:color="auto" w:fill="auto"/>
          </w:tcPr>
          <w:p w14:paraId="6048C194" w14:textId="77777777" w:rsidR="00B32C26" w:rsidRPr="00C3566B" w:rsidRDefault="00B32C26" w:rsidP="00522029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Donkey anti-rat Alexa Fluor 488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623743A0" w14:textId="77777777" w:rsidR="00B32C26" w:rsidRPr="00C3566B" w:rsidRDefault="00B32C26" w:rsidP="00522029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 xml:space="preserve">Jackson </w:t>
            </w:r>
            <w:proofErr w:type="spellStart"/>
            <w:r w:rsidRPr="00C3566B">
              <w:rPr>
                <w:rFonts w:ascii="Georgia" w:hAnsi="Georgia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D2A2A70" w14:textId="77777777" w:rsidR="00B32C26" w:rsidRPr="00C3566B" w:rsidRDefault="00B32C26" w:rsidP="00522029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Cat#712-545-150</w:t>
            </w:r>
          </w:p>
        </w:tc>
      </w:tr>
      <w:tr w:rsidR="00B32C26" w:rsidRPr="00C3566B" w14:paraId="28559B88" w14:textId="77777777" w:rsidTr="00522029">
        <w:trPr>
          <w:cantSplit/>
          <w:trHeight w:val="259"/>
        </w:trPr>
        <w:tc>
          <w:tcPr>
            <w:tcW w:w="5238" w:type="dxa"/>
            <w:gridSpan w:val="2"/>
            <w:shd w:val="clear" w:color="auto" w:fill="auto"/>
          </w:tcPr>
          <w:p w14:paraId="1B04BEA6" w14:textId="77777777" w:rsidR="00B32C26" w:rsidRPr="00C3566B" w:rsidRDefault="00B32C26" w:rsidP="00522029">
            <w:pPr>
              <w:tabs>
                <w:tab w:val="left" w:pos="1525"/>
              </w:tabs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Donkey anti-guinea pig Alexa Fluor 488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2012B8E1" w14:textId="77777777" w:rsidR="00B32C26" w:rsidRPr="00C3566B" w:rsidRDefault="00B32C26" w:rsidP="00522029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 xml:space="preserve">Jackson </w:t>
            </w:r>
            <w:proofErr w:type="spellStart"/>
            <w:r w:rsidRPr="00C3566B">
              <w:rPr>
                <w:rFonts w:ascii="Georgia" w:hAnsi="Georgia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94B49A9" w14:textId="77777777" w:rsidR="00B32C26" w:rsidRPr="00C3566B" w:rsidRDefault="00B32C26" w:rsidP="00522029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Cat#706-545-148</w:t>
            </w:r>
          </w:p>
        </w:tc>
      </w:tr>
      <w:tr w:rsidR="00930030" w:rsidRPr="00C3566B" w14:paraId="7438CF0A" w14:textId="77777777" w:rsidTr="00522029">
        <w:trPr>
          <w:cantSplit/>
          <w:trHeight w:val="259"/>
        </w:trPr>
        <w:tc>
          <w:tcPr>
            <w:tcW w:w="5238" w:type="dxa"/>
            <w:gridSpan w:val="2"/>
            <w:shd w:val="clear" w:color="auto" w:fill="auto"/>
          </w:tcPr>
          <w:p w14:paraId="74F539AF" w14:textId="00B8A6F6" w:rsidR="00930030" w:rsidRPr="00C3566B" w:rsidRDefault="00930030" w:rsidP="00930030">
            <w:pPr>
              <w:tabs>
                <w:tab w:val="left" w:pos="1525"/>
              </w:tabs>
              <w:rPr>
                <w:rFonts w:ascii="Georgia" w:hAnsi="Georgia" w:cs="Arial"/>
                <w:color w:val="FF0000"/>
                <w:sz w:val="20"/>
                <w:szCs w:val="20"/>
              </w:rPr>
            </w:pPr>
            <w:r w:rsidRPr="00C3566B">
              <w:rPr>
                <w:rFonts w:ascii="Georgia" w:hAnsi="Georgia" w:cs="Arial"/>
                <w:color w:val="FF0000"/>
                <w:sz w:val="20"/>
                <w:szCs w:val="20"/>
              </w:rPr>
              <w:t xml:space="preserve">Streptavidin Conjugated Alexa Fluor 488 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7EB2E9E7" w14:textId="3183ACEE" w:rsidR="00930030" w:rsidRPr="0038449A" w:rsidRDefault="0038449A" w:rsidP="00930030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proofErr w:type="spellStart"/>
            <w:r w:rsidRPr="0038449A">
              <w:rPr>
                <w:rFonts w:ascii="Georgia" w:hAnsi="Georgia" w:cs="Arial"/>
                <w:color w:val="FF0000"/>
                <w:sz w:val="20"/>
                <w:szCs w:val="20"/>
              </w:rPr>
              <w:t>ThermoFisher</w:t>
            </w:r>
            <w:proofErr w:type="spellEnd"/>
            <w:r w:rsidRPr="0038449A">
              <w:rPr>
                <w:rFonts w:ascii="Georgia" w:hAnsi="Georgia" w:cs="Arial"/>
                <w:color w:val="FF0000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shd w:val="clear" w:color="auto" w:fill="auto"/>
          </w:tcPr>
          <w:p w14:paraId="30C44286" w14:textId="18C5B54C" w:rsidR="00930030" w:rsidRPr="0038449A" w:rsidRDefault="0038449A" w:rsidP="00930030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 w:rsidRPr="0038449A">
              <w:rPr>
                <w:rFonts w:ascii="Georgia" w:hAnsi="Georgia" w:cs="Arial"/>
                <w:color w:val="FF0000"/>
                <w:sz w:val="20"/>
                <w:szCs w:val="20"/>
              </w:rPr>
              <w:t>Cat#S11223</w:t>
            </w:r>
          </w:p>
        </w:tc>
      </w:tr>
      <w:tr w:rsidR="00930030" w:rsidRPr="00C3566B" w14:paraId="6720751C" w14:textId="77777777" w:rsidTr="00522029">
        <w:trPr>
          <w:cantSplit/>
          <w:trHeight w:val="259"/>
        </w:trPr>
        <w:tc>
          <w:tcPr>
            <w:tcW w:w="9576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73C80A7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Chemicals, Peptides, and Recombinant Proteins</w:t>
            </w:r>
          </w:p>
        </w:tc>
      </w:tr>
      <w:tr w:rsidR="00930030" w:rsidRPr="00C3566B" w14:paraId="0AAC535E" w14:textId="77777777" w:rsidTr="00522029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6339A97B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proofErr w:type="spellStart"/>
            <w:r w:rsidRPr="00C3566B">
              <w:rPr>
                <w:rFonts w:ascii="Georgia" w:hAnsi="Georgia" w:cs="Arial"/>
                <w:sz w:val="20"/>
                <w:szCs w:val="20"/>
              </w:rPr>
              <w:t>iFX</w:t>
            </w:r>
            <w:proofErr w:type="spellEnd"/>
            <w:r w:rsidRPr="00C3566B">
              <w:rPr>
                <w:rFonts w:ascii="Georgia" w:hAnsi="Georgia" w:cs="Arial"/>
                <w:sz w:val="20"/>
                <w:szCs w:val="20"/>
              </w:rPr>
              <w:t>-enhancer</w:t>
            </w:r>
          </w:p>
        </w:tc>
        <w:tc>
          <w:tcPr>
            <w:tcW w:w="2250" w:type="dxa"/>
            <w:gridSpan w:val="2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3627CC9E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2FE1A9AF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Cat#</w:t>
            </w:r>
            <w:r w:rsidRPr="00C3566B">
              <w:rPr>
                <w:rFonts w:ascii="Georgia" w:hAnsi="Georgia" w:cs="Arial"/>
                <w:color w:val="000000"/>
                <w:sz w:val="20"/>
                <w:szCs w:val="20"/>
              </w:rPr>
              <w:t>I36933</w:t>
            </w:r>
          </w:p>
          <w:p w14:paraId="7F3761B5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</w:p>
        </w:tc>
      </w:tr>
      <w:tr w:rsidR="00930030" w:rsidRPr="00C3566B" w14:paraId="747366C3" w14:textId="77777777" w:rsidTr="00522029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7054F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Picric acid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3581A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Electron Microscopy Sciences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7C453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Cat#I9556</w:t>
            </w:r>
          </w:p>
        </w:tc>
      </w:tr>
      <w:tr w:rsidR="00930030" w:rsidRPr="00C3566B" w14:paraId="324A90D4" w14:textId="77777777" w:rsidTr="00522029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A330A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Glutaraldehyd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4C532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E02B5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Cat#G-7651</w:t>
            </w:r>
          </w:p>
        </w:tc>
      </w:tr>
      <w:tr w:rsidR="00930030" w:rsidRPr="00C3566B" w14:paraId="390F9A73" w14:textId="77777777" w:rsidTr="00522029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2DBE5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Sucros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AD9F4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81F8F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Cat#S7903</w:t>
            </w:r>
          </w:p>
        </w:tc>
      </w:tr>
      <w:tr w:rsidR="00930030" w:rsidRPr="00C3566B" w14:paraId="0E6BB7BC" w14:textId="77777777" w:rsidTr="00522029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4FE07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Glucos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21AA0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Sigma-Aldri</w:t>
            </w:r>
            <w:bookmarkStart w:id="0" w:name="_GoBack"/>
            <w:bookmarkEnd w:id="0"/>
            <w:r w:rsidRPr="00C3566B">
              <w:rPr>
                <w:rFonts w:ascii="Georgia" w:hAnsi="Georgia" w:cs="Arial"/>
                <w:sz w:val="20"/>
                <w:szCs w:val="20"/>
              </w:rPr>
              <w:t>ch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43BED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Cat#G8270</w:t>
            </w:r>
          </w:p>
        </w:tc>
      </w:tr>
      <w:tr w:rsidR="00930030" w:rsidRPr="00C3566B" w14:paraId="07FD194A" w14:textId="77777777" w:rsidTr="00522029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46975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Sodium chlorid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E9640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712E7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Cat#S9888</w:t>
            </w:r>
          </w:p>
        </w:tc>
      </w:tr>
      <w:tr w:rsidR="00930030" w:rsidRPr="00C3566B" w14:paraId="5C1FF5F2" w14:textId="77777777" w:rsidTr="00522029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FD88B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Potassium chlorid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E309DD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E340F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Cat#P9333</w:t>
            </w:r>
          </w:p>
        </w:tc>
      </w:tr>
      <w:tr w:rsidR="00930030" w:rsidRPr="00C3566B" w14:paraId="6A086C19" w14:textId="77777777" w:rsidTr="00522029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B1E3A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Sodium phosphate monobasic dihydrat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384B0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64A2D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Cat#71505</w:t>
            </w:r>
          </w:p>
        </w:tc>
      </w:tr>
      <w:tr w:rsidR="00930030" w:rsidRPr="00C3566B" w14:paraId="1A4B3684" w14:textId="77777777" w:rsidTr="00522029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7ED6C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Sodium bicarbonat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C291D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2386C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Cat#S6297</w:t>
            </w:r>
          </w:p>
        </w:tc>
      </w:tr>
      <w:tr w:rsidR="00930030" w:rsidRPr="00C3566B" w14:paraId="2AEF5A9F" w14:textId="77777777" w:rsidTr="00522029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773108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Calcium chlorid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0D9E5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405CD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Cat#21115</w:t>
            </w:r>
          </w:p>
        </w:tc>
      </w:tr>
      <w:tr w:rsidR="00930030" w:rsidRPr="00C3566B" w14:paraId="0FD7FC36" w14:textId="77777777" w:rsidTr="00522029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3B7454BD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Magnesium chlorid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8E39B5E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4ECC54A4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Cat#68475</w:t>
            </w:r>
          </w:p>
        </w:tc>
      </w:tr>
      <w:tr w:rsidR="00930030" w:rsidRPr="00C3566B" w14:paraId="171E7923" w14:textId="77777777" w:rsidTr="00522029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BF354EB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 xml:space="preserve">Cesium </w:t>
            </w:r>
            <w:proofErr w:type="spellStart"/>
            <w:r w:rsidRPr="00C3566B">
              <w:rPr>
                <w:rFonts w:ascii="Georgia" w:hAnsi="Georgia" w:cs="Arial"/>
                <w:sz w:val="20"/>
                <w:szCs w:val="20"/>
              </w:rPr>
              <w:t>methanesulfonate</w:t>
            </w:r>
            <w:proofErr w:type="spellEnd"/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10DA923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proofErr w:type="spellStart"/>
            <w:r w:rsidRPr="00C3566B">
              <w:rPr>
                <w:rFonts w:ascii="Georgia" w:hAnsi="Georgia" w:cs="Arial"/>
                <w:sz w:val="20"/>
                <w:szCs w:val="20"/>
              </w:rPr>
              <w:t>Acros</w:t>
            </w:r>
            <w:proofErr w:type="spellEnd"/>
            <w:r w:rsidRPr="00C3566B">
              <w:rPr>
                <w:rFonts w:ascii="Georgia" w:hAnsi="Georgia" w:cs="Arial"/>
                <w:sz w:val="20"/>
                <w:szCs w:val="20"/>
              </w:rPr>
              <w:t xml:space="preserve"> Organics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341EA7F7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CAS: 2550-61-0</w:t>
            </w:r>
          </w:p>
        </w:tc>
      </w:tr>
      <w:tr w:rsidR="00930030" w:rsidRPr="00C3566B" w14:paraId="7F073DE0" w14:textId="77777777" w:rsidTr="00522029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0719F55B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HEPES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09E65C09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5656CAE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Cat#H3375</w:t>
            </w:r>
          </w:p>
        </w:tc>
      </w:tr>
      <w:tr w:rsidR="00930030" w:rsidRPr="00C3566B" w14:paraId="497AEE0B" w14:textId="77777777" w:rsidTr="00522029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53DDC571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EGTA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DEC5EAF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FF94938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Cat#E3889</w:t>
            </w:r>
          </w:p>
        </w:tc>
      </w:tr>
      <w:tr w:rsidR="00930030" w:rsidRPr="00C3566B" w14:paraId="3A231856" w14:textId="77777777" w:rsidTr="00522029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0C0AE9DA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Sodium phosphocreatin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19B9F91C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0E966165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Cat#P7936</w:t>
            </w:r>
          </w:p>
        </w:tc>
      </w:tr>
      <w:tr w:rsidR="00930030" w:rsidRPr="00C3566B" w14:paraId="7FED0E00" w14:textId="77777777" w:rsidTr="00522029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F69815E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QX-314 (Lidocaine N-ethyl bromide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3D94E317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13D8D195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Cat#L5783</w:t>
            </w:r>
          </w:p>
        </w:tc>
      </w:tr>
      <w:tr w:rsidR="00930030" w:rsidRPr="00C3566B" w14:paraId="0555FA3A" w14:textId="77777777" w:rsidTr="00522029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443F2424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Magnesium-ATP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455A4295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32B92F3D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Cat#A9187</w:t>
            </w:r>
          </w:p>
        </w:tc>
      </w:tr>
      <w:tr w:rsidR="00930030" w:rsidRPr="00C3566B" w14:paraId="5D6F6F86" w14:textId="77777777" w:rsidTr="00522029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4E6D25FD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Sodium-GTP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4C57271D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468452F6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Cat#G8877</w:t>
            </w:r>
          </w:p>
        </w:tc>
      </w:tr>
      <w:tr w:rsidR="00930030" w:rsidRPr="00C3566B" w14:paraId="623292E2" w14:textId="77777777" w:rsidTr="00522029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17163E73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Potassium gluconat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4B66824A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36A139C9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Cat#G4500</w:t>
            </w:r>
          </w:p>
        </w:tc>
      </w:tr>
      <w:tr w:rsidR="00930030" w:rsidRPr="00C3566B" w14:paraId="26F8E678" w14:textId="77777777" w:rsidTr="00522029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4939D127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DNQX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4A1991F8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proofErr w:type="spellStart"/>
            <w:r w:rsidRPr="00C3566B">
              <w:rPr>
                <w:rFonts w:ascii="Georgia" w:hAnsi="Georgia" w:cs="Arial"/>
                <w:sz w:val="20"/>
                <w:szCs w:val="20"/>
              </w:rPr>
              <w:t>Tocris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5201B7E6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Cat#0189; CAS: 2379-57-9</w:t>
            </w:r>
          </w:p>
        </w:tc>
      </w:tr>
      <w:tr w:rsidR="00930030" w:rsidRPr="00C3566B" w14:paraId="45749491" w14:textId="77777777" w:rsidTr="00522029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35AE635C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D-APV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268B1F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proofErr w:type="spellStart"/>
            <w:r w:rsidRPr="00C3566B">
              <w:rPr>
                <w:rFonts w:ascii="Georgia" w:hAnsi="Georgia" w:cs="Arial"/>
                <w:sz w:val="20"/>
                <w:szCs w:val="20"/>
              </w:rPr>
              <w:t>Tocris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27B42823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Cat#0106; CAS: 79055-68-8</w:t>
            </w:r>
          </w:p>
        </w:tc>
      </w:tr>
      <w:tr w:rsidR="00930030" w:rsidRPr="00C3566B" w14:paraId="3ED70F6F" w14:textId="77777777" w:rsidTr="00930030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744DF4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Gabazine (SR 95531 hydrobromide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DF43DD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proofErr w:type="spellStart"/>
            <w:r w:rsidRPr="00C3566B">
              <w:rPr>
                <w:rFonts w:ascii="Georgia" w:hAnsi="Georgia" w:cs="Arial"/>
                <w:sz w:val="20"/>
                <w:szCs w:val="20"/>
              </w:rPr>
              <w:t>Tocris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3B2DEE" w14:textId="77777777" w:rsidR="00930030" w:rsidRPr="00C3566B" w:rsidRDefault="00930030" w:rsidP="00930030">
            <w:pPr>
              <w:rPr>
                <w:rFonts w:ascii="Georgia" w:hAnsi="Georgia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 xml:space="preserve">Cat#1262; CAS: </w:t>
            </w:r>
            <w:r w:rsidRPr="00C3566B">
              <w:rPr>
                <w:rFonts w:ascii="Georgia" w:hAnsi="Georgia" w:cs="Arial"/>
                <w:sz w:val="20"/>
                <w:szCs w:val="20"/>
                <w:shd w:val="clear" w:color="auto" w:fill="FFFFFF"/>
              </w:rPr>
              <w:t>104104-50-9</w:t>
            </w:r>
          </w:p>
          <w:p w14:paraId="455DE997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</w:p>
        </w:tc>
      </w:tr>
      <w:tr w:rsidR="00930030" w:rsidRPr="00C3566B" w14:paraId="5C9F3DF2" w14:textId="77777777" w:rsidTr="00930030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77FD66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Clozapine-</w:t>
            </w:r>
            <w:r w:rsidRPr="00C3566B">
              <w:rPr>
                <w:rFonts w:ascii="Georgia" w:hAnsi="Georgia" w:cs="Arial"/>
                <w:i/>
                <w:sz w:val="20"/>
                <w:szCs w:val="20"/>
              </w:rPr>
              <w:t>N</w:t>
            </w:r>
            <w:r w:rsidRPr="00C3566B">
              <w:rPr>
                <w:rFonts w:ascii="Georgia" w:hAnsi="Georgia" w:cs="Arial"/>
                <w:sz w:val="20"/>
                <w:szCs w:val="20"/>
              </w:rPr>
              <w:t>-oxid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41175C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Enzo Life Sciences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29EE13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Cat#BML-NS105</w:t>
            </w:r>
          </w:p>
        </w:tc>
      </w:tr>
      <w:tr w:rsidR="00930030" w:rsidRPr="00C3566B" w14:paraId="21F6B9C0" w14:textId="77777777" w:rsidTr="00930030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8BE3C2" w14:textId="77777777" w:rsidR="00930030" w:rsidRPr="00C3566B" w:rsidRDefault="00930030" w:rsidP="006B38E3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 w:rsidRPr="00C3566B">
              <w:rPr>
                <w:rFonts w:ascii="Georgia" w:hAnsi="Georgia" w:cs="Arial"/>
                <w:color w:val="FF0000"/>
                <w:sz w:val="20"/>
                <w:szCs w:val="20"/>
              </w:rPr>
              <w:t>Phosphate Buffered Saline (PBS) Tablets, 100 mL</w:t>
            </w:r>
          </w:p>
          <w:p w14:paraId="62AD41E5" w14:textId="77777777" w:rsidR="00930030" w:rsidRPr="00C3566B" w:rsidRDefault="00930030" w:rsidP="006B38E3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C5E5C7" w14:textId="77777777" w:rsidR="00930030" w:rsidRPr="00C3566B" w:rsidRDefault="00930030" w:rsidP="006B38E3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 w:rsidRPr="00C3566B">
              <w:rPr>
                <w:rFonts w:ascii="Georgia" w:hAnsi="Georgia" w:cs="Arial"/>
                <w:color w:val="FF0000"/>
                <w:sz w:val="20"/>
                <w:szCs w:val="20"/>
              </w:rPr>
              <w:t>VWR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0CD93C" w14:textId="77777777" w:rsidR="00930030" w:rsidRPr="00C3566B" w:rsidRDefault="00930030" w:rsidP="006B38E3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 w:rsidRPr="00C3566B">
              <w:rPr>
                <w:rFonts w:ascii="Georgia" w:hAnsi="Georgia" w:cs="Arial"/>
                <w:color w:val="FF0000"/>
                <w:sz w:val="20"/>
                <w:szCs w:val="20"/>
              </w:rPr>
              <w:t>Cat#E404-200TABS</w:t>
            </w:r>
          </w:p>
        </w:tc>
      </w:tr>
      <w:tr w:rsidR="00930030" w:rsidRPr="00C3566B" w14:paraId="50000E6C" w14:textId="77777777" w:rsidTr="006B38E3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0C442" w14:textId="77777777" w:rsidR="00930030" w:rsidRPr="00C3566B" w:rsidRDefault="00930030" w:rsidP="006B38E3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 w:rsidRPr="00C3566B">
              <w:rPr>
                <w:rFonts w:ascii="Georgia" w:hAnsi="Georgia" w:cs="Arial"/>
                <w:color w:val="FF0000"/>
                <w:sz w:val="20"/>
                <w:szCs w:val="20"/>
              </w:rPr>
              <w:t>Triton X-100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5D2B8" w14:textId="77777777" w:rsidR="00930030" w:rsidRPr="00C3566B" w:rsidRDefault="00930030" w:rsidP="006B38E3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 w:rsidRPr="00C3566B">
              <w:rPr>
                <w:rFonts w:ascii="Georgia" w:hAnsi="Georgia" w:cs="Arial"/>
                <w:color w:val="FF0000"/>
                <w:sz w:val="20"/>
                <w:szCs w:val="20"/>
              </w:rPr>
              <w:t>VWR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1C644" w14:textId="77777777" w:rsidR="00930030" w:rsidRPr="00C3566B" w:rsidRDefault="00930030" w:rsidP="006B38E3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 w:rsidRPr="00C3566B">
              <w:rPr>
                <w:rFonts w:ascii="Georgia" w:hAnsi="Georgia" w:cs="Arial"/>
                <w:color w:val="FF0000"/>
                <w:sz w:val="20"/>
                <w:szCs w:val="20"/>
              </w:rPr>
              <w:t>Cat#0694-1L</w:t>
            </w:r>
          </w:p>
        </w:tc>
      </w:tr>
      <w:tr w:rsidR="00930030" w:rsidRPr="00C3566B" w14:paraId="5BA3CCEC" w14:textId="77777777" w:rsidTr="006B38E3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61868" w14:textId="77777777" w:rsidR="00930030" w:rsidRPr="00C3566B" w:rsidRDefault="00930030" w:rsidP="006B38E3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 w:rsidRPr="00C3566B">
              <w:rPr>
                <w:rFonts w:ascii="Georgia" w:hAnsi="Georgia" w:cs="Arial"/>
                <w:color w:val="FF0000"/>
                <w:sz w:val="20"/>
                <w:szCs w:val="20"/>
              </w:rPr>
              <w:t>Normal Donkey Serum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31916" w14:textId="77777777" w:rsidR="00930030" w:rsidRPr="00C3566B" w:rsidRDefault="00930030" w:rsidP="006B38E3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 w:rsidRPr="00C3566B">
              <w:rPr>
                <w:rFonts w:ascii="Georgia" w:hAnsi="Georgia" w:cs="Arial"/>
                <w:color w:val="FF0000"/>
                <w:sz w:val="20"/>
                <w:szCs w:val="20"/>
              </w:rPr>
              <w:t>Jackson Immuno-research Labs Inc.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62987" w14:textId="77777777" w:rsidR="00930030" w:rsidRPr="00C3566B" w:rsidRDefault="00930030" w:rsidP="006B38E3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 w:rsidRPr="00C3566B">
              <w:rPr>
                <w:rFonts w:ascii="Georgia" w:hAnsi="Georgia" w:cs="Arial"/>
                <w:color w:val="FF0000"/>
                <w:sz w:val="20"/>
                <w:szCs w:val="20"/>
              </w:rPr>
              <w:t>Cat#017-000-121</w:t>
            </w:r>
          </w:p>
        </w:tc>
      </w:tr>
      <w:tr w:rsidR="00930030" w:rsidRPr="00C3566B" w14:paraId="7D75753D" w14:textId="77777777" w:rsidTr="006B38E3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9725F" w14:textId="77777777" w:rsidR="00930030" w:rsidRPr="00C3566B" w:rsidRDefault="00930030" w:rsidP="006B38E3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 w:rsidRPr="00C3566B">
              <w:rPr>
                <w:rFonts w:ascii="Georgia" w:hAnsi="Georgia" w:cs="Arial"/>
                <w:color w:val="FF0000"/>
                <w:sz w:val="20"/>
                <w:szCs w:val="20"/>
              </w:rPr>
              <w:t>Bovine Serum Albumin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581ED" w14:textId="77777777" w:rsidR="00930030" w:rsidRPr="00C3566B" w:rsidRDefault="00930030" w:rsidP="006B38E3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 w:rsidRPr="00C3566B">
              <w:rPr>
                <w:rFonts w:ascii="Georgia" w:hAnsi="Georgia" w:cs="Arial"/>
                <w:color w:val="FF0000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62BA8" w14:textId="77777777" w:rsidR="00930030" w:rsidRPr="00C3566B" w:rsidRDefault="00930030" w:rsidP="006B38E3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 w:rsidRPr="00C3566B">
              <w:rPr>
                <w:rFonts w:ascii="Georgia" w:hAnsi="Georgia" w:cs="Arial"/>
                <w:color w:val="FF0000"/>
                <w:sz w:val="20"/>
                <w:szCs w:val="20"/>
              </w:rPr>
              <w:t>Cat#A9647-100G</w:t>
            </w:r>
          </w:p>
        </w:tc>
      </w:tr>
      <w:tr w:rsidR="00930030" w:rsidRPr="00C3566B" w14:paraId="1701DE2C" w14:textId="77777777" w:rsidTr="006B38E3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FA19E" w14:textId="77777777" w:rsidR="00930030" w:rsidRPr="00C3566B" w:rsidRDefault="00930030" w:rsidP="006B38E3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 w:rsidRPr="00C3566B">
              <w:rPr>
                <w:rFonts w:ascii="Georgia" w:hAnsi="Georgia" w:cs="Arial"/>
                <w:color w:val="FF0000"/>
                <w:sz w:val="20"/>
                <w:szCs w:val="20"/>
              </w:rPr>
              <w:t>Prolong Gold antifade reagent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7F900" w14:textId="77777777" w:rsidR="00930030" w:rsidRPr="00C3566B" w:rsidRDefault="00930030" w:rsidP="006B38E3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 w:rsidRPr="00C3566B">
              <w:rPr>
                <w:rFonts w:ascii="Georgia" w:hAnsi="Georgia" w:cs="Arial"/>
                <w:color w:val="FF0000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83D3C" w14:textId="77777777" w:rsidR="00930030" w:rsidRPr="00C3566B" w:rsidRDefault="00930030" w:rsidP="006B38E3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 w:rsidRPr="00C3566B">
              <w:rPr>
                <w:rFonts w:ascii="Georgia" w:hAnsi="Georgia" w:cs="Arial"/>
                <w:color w:val="FF0000"/>
                <w:sz w:val="20"/>
                <w:szCs w:val="20"/>
              </w:rPr>
              <w:t>Cat#P36934</w:t>
            </w:r>
          </w:p>
        </w:tc>
      </w:tr>
      <w:tr w:rsidR="00930030" w:rsidRPr="00C3566B" w14:paraId="0F2C7932" w14:textId="77777777" w:rsidTr="00522029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33AAEEB6" w14:textId="29CFF84C" w:rsidR="00930030" w:rsidRPr="00C3566B" w:rsidRDefault="00930030" w:rsidP="00930030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 w:rsidRPr="00C3566B">
              <w:rPr>
                <w:rFonts w:ascii="Georgia" w:hAnsi="Georgia" w:cs="Arial"/>
                <w:color w:val="FF0000"/>
                <w:sz w:val="20"/>
                <w:szCs w:val="20"/>
              </w:rPr>
              <w:t>Nail Polish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3F9498BB" w14:textId="2A7543EB" w:rsidR="00930030" w:rsidRPr="00C3566B" w:rsidRDefault="00930030" w:rsidP="00930030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 w:rsidRPr="00C3566B">
              <w:rPr>
                <w:rFonts w:ascii="Georgia" w:hAnsi="Georgia" w:cs="Arial"/>
                <w:color w:val="FF0000"/>
                <w:sz w:val="20"/>
                <w:szCs w:val="20"/>
              </w:rPr>
              <w:t>Electron Microscope Sciences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42B404E4" w14:textId="6FBB4CB5" w:rsidR="00930030" w:rsidRPr="00C3566B" w:rsidRDefault="00930030" w:rsidP="00930030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 w:rsidRPr="00C3566B">
              <w:rPr>
                <w:rFonts w:ascii="Georgia" w:hAnsi="Georgia" w:cs="Arial"/>
                <w:color w:val="FF0000"/>
                <w:sz w:val="20"/>
                <w:szCs w:val="20"/>
              </w:rPr>
              <w:t>Cat#72180</w:t>
            </w:r>
          </w:p>
        </w:tc>
      </w:tr>
      <w:tr w:rsidR="00C3566B" w:rsidRPr="00C3566B" w14:paraId="1D4EA1DE" w14:textId="77777777" w:rsidTr="00522029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3348AE1A" w14:textId="75D284B9" w:rsidR="00C3566B" w:rsidRPr="00C3566B" w:rsidRDefault="00C3566B" w:rsidP="00930030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 w:rsidRPr="00C3566B">
              <w:rPr>
                <w:rFonts w:ascii="Georgia" w:hAnsi="Georgia" w:cs="Arial"/>
                <w:color w:val="FF0000"/>
                <w:sz w:val="20"/>
                <w:szCs w:val="20"/>
              </w:rPr>
              <w:t>Biocytin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064BDE36" w14:textId="1A68F2D0" w:rsidR="00C3566B" w:rsidRPr="00C3566B" w:rsidRDefault="000B74B3" w:rsidP="00930030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proofErr w:type="spellStart"/>
            <w:r>
              <w:rPr>
                <w:rFonts w:ascii="Georgia" w:hAnsi="Georgia" w:cs="Arial"/>
                <w:color w:val="FF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27986B07" w14:textId="56DE58C1" w:rsidR="00C3566B" w:rsidRPr="00C3566B" w:rsidRDefault="000B74B3" w:rsidP="00930030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>
              <w:rPr>
                <w:rFonts w:ascii="Georgia" w:hAnsi="Georgia" w:cs="Arial"/>
                <w:color w:val="FF0000"/>
                <w:sz w:val="20"/>
                <w:szCs w:val="20"/>
              </w:rPr>
              <w:t>Cat#28022</w:t>
            </w:r>
          </w:p>
        </w:tc>
      </w:tr>
      <w:tr w:rsidR="00930030" w:rsidRPr="00C3566B" w14:paraId="1378DF1D" w14:textId="77777777" w:rsidTr="00522029">
        <w:trPr>
          <w:cantSplit/>
          <w:trHeight w:val="259"/>
        </w:trPr>
        <w:tc>
          <w:tcPr>
            <w:tcW w:w="9576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4184E18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lastRenderedPageBreak/>
              <w:t>Deposited Data</w:t>
            </w:r>
          </w:p>
        </w:tc>
      </w:tr>
      <w:tr w:rsidR="00930030" w:rsidRPr="00C3566B" w14:paraId="2B1ECE83" w14:textId="77777777" w:rsidTr="00522029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1F1420B2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Raw and analyzed data</w:t>
            </w:r>
          </w:p>
        </w:tc>
        <w:tc>
          <w:tcPr>
            <w:tcW w:w="2250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6237193D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6D02B6C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Available on request</w:t>
            </w:r>
          </w:p>
        </w:tc>
      </w:tr>
      <w:tr w:rsidR="00930030" w:rsidRPr="00C3566B" w14:paraId="1343BCB4" w14:textId="77777777" w:rsidTr="00522029">
        <w:trPr>
          <w:cantSplit/>
          <w:trHeight w:val="259"/>
        </w:trPr>
        <w:tc>
          <w:tcPr>
            <w:tcW w:w="9576" w:type="dxa"/>
            <w:gridSpan w:val="5"/>
            <w:tcBorders>
              <w:top w:val="single" w:sz="12" w:space="0" w:color="000000"/>
            </w:tcBorders>
            <w:shd w:val="clear" w:color="auto" w:fill="auto"/>
          </w:tcPr>
          <w:p w14:paraId="57E5503B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Experimental Models: Organisms/Strains</w:t>
            </w:r>
          </w:p>
        </w:tc>
      </w:tr>
      <w:tr w:rsidR="00930030" w:rsidRPr="00C3566B" w14:paraId="64D4F156" w14:textId="77777777" w:rsidTr="00522029">
        <w:trPr>
          <w:cantSplit/>
          <w:trHeight w:val="188"/>
        </w:trPr>
        <w:tc>
          <w:tcPr>
            <w:tcW w:w="5217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28AB13FE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Mouse: C57BL/6J</w:t>
            </w:r>
          </w:p>
        </w:tc>
        <w:tc>
          <w:tcPr>
            <w:tcW w:w="2250" w:type="dxa"/>
            <w:gridSpan w:val="2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462ABF81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Jackson Lab</w:t>
            </w:r>
          </w:p>
        </w:tc>
        <w:tc>
          <w:tcPr>
            <w:tcW w:w="2109" w:type="dxa"/>
            <w:gridSpan w:val="2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71019599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RRID: IMSR_JAX:000664</w:t>
            </w:r>
          </w:p>
        </w:tc>
      </w:tr>
      <w:tr w:rsidR="00930030" w:rsidRPr="00C3566B" w14:paraId="1A864043" w14:textId="77777777" w:rsidTr="00522029">
        <w:trPr>
          <w:cantSplit/>
          <w:trHeight w:val="186"/>
        </w:trPr>
        <w:tc>
          <w:tcPr>
            <w:tcW w:w="5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B59AA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Mouse: Sst</w:t>
            </w:r>
            <w:r w:rsidRPr="00C3566B">
              <w:rPr>
                <w:rFonts w:ascii="Georgia" w:hAnsi="Georgia" w:cs="Arial"/>
                <w:sz w:val="20"/>
                <w:szCs w:val="20"/>
                <w:vertAlign w:val="superscript"/>
              </w:rPr>
              <w:t>tm2.1(</w:t>
            </w:r>
            <w:proofErr w:type="spellStart"/>
            <w:r w:rsidRPr="00C3566B">
              <w:rPr>
                <w:rFonts w:ascii="Georgia" w:hAnsi="Georgia" w:cs="Arial"/>
                <w:sz w:val="20"/>
                <w:szCs w:val="20"/>
                <w:vertAlign w:val="superscript"/>
              </w:rPr>
              <w:t>cre</w:t>
            </w:r>
            <w:proofErr w:type="spellEnd"/>
            <w:r w:rsidRPr="00C3566B">
              <w:rPr>
                <w:rFonts w:ascii="Georgia" w:hAnsi="Georgia" w:cs="Arial"/>
                <w:sz w:val="20"/>
                <w:szCs w:val="20"/>
                <w:vertAlign w:val="superscript"/>
              </w:rPr>
              <w:t>)</w:t>
            </w:r>
            <w:proofErr w:type="spellStart"/>
            <w:r w:rsidRPr="00C3566B">
              <w:rPr>
                <w:rFonts w:ascii="Georgia" w:hAnsi="Georgia" w:cs="Arial"/>
                <w:sz w:val="20"/>
                <w:szCs w:val="20"/>
                <w:vertAlign w:val="superscript"/>
              </w:rPr>
              <w:t>Zjh</w:t>
            </w:r>
            <w:proofErr w:type="spellEnd"/>
            <w:r w:rsidRPr="00C3566B">
              <w:rPr>
                <w:rFonts w:ascii="Georgia" w:hAnsi="Georgia" w:cs="Arial"/>
                <w:sz w:val="20"/>
                <w:szCs w:val="20"/>
              </w:rPr>
              <w:t>/J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BBE66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Jackson Lab</w:t>
            </w:r>
          </w:p>
        </w:tc>
        <w:tc>
          <w:tcPr>
            <w:tcW w:w="2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4419F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RRID: IMSR_JAX:013044</w:t>
            </w:r>
          </w:p>
        </w:tc>
      </w:tr>
      <w:tr w:rsidR="00930030" w:rsidRPr="00C3566B" w14:paraId="4D871381" w14:textId="77777777" w:rsidTr="00522029">
        <w:trPr>
          <w:cantSplit/>
          <w:trHeight w:val="186"/>
        </w:trPr>
        <w:tc>
          <w:tcPr>
            <w:tcW w:w="5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C1977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Mouse: B6;129P2-Pvalb</w:t>
            </w:r>
            <w:r w:rsidRPr="00C3566B">
              <w:rPr>
                <w:rFonts w:ascii="Georgia" w:hAnsi="Georgia" w:cs="Arial"/>
                <w:sz w:val="20"/>
                <w:szCs w:val="20"/>
                <w:vertAlign w:val="superscript"/>
              </w:rPr>
              <w:t>tm1(</w:t>
            </w:r>
            <w:proofErr w:type="spellStart"/>
            <w:r w:rsidRPr="00C3566B">
              <w:rPr>
                <w:rFonts w:ascii="Georgia" w:hAnsi="Georgia" w:cs="Arial"/>
                <w:sz w:val="20"/>
                <w:szCs w:val="20"/>
                <w:vertAlign w:val="superscript"/>
              </w:rPr>
              <w:t>cre</w:t>
            </w:r>
            <w:proofErr w:type="spellEnd"/>
            <w:r w:rsidRPr="00C3566B">
              <w:rPr>
                <w:rFonts w:ascii="Georgia" w:hAnsi="Georgia" w:cs="Arial"/>
                <w:sz w:val="20"/>
                <w:szCs w:val="20"/>
                <w:vertAlign w:val="superscript"/>
              </w:rPr>
              <w:t>)</w:t>
            </w:r>
            <w:proofErr w:type="spellStart"/>
            <w:r w:rsidRPr="00C3566B">
              <w:rPr>
                <w:rFonts w:ascii="Georgia" w:hAnsi="Georgia" w:cs="Arial"/>
                <w:sz w:val="20"/>
                <w:szCs w:val="20"/>
                <w:vertAlign w:val="superscript"/>
              </w:rPr>
              <w:t>Arbr</w:t>
            </w:r>
            <w:proofErr w:type="spellEnd"/>
            <w:r w:rsidRPr="00C3566B">
              <w:rPr>
                <w:rFonts w:ascii="Georgia" w:hAnsi="Georgia" w:cs="Arial"/>
                <w:sz w:val="20"/>
                <w:szCs w:val="20"/>
              </w:rPr>
              <w:t>/J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9BCE1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Jackson Lab</w:t>
            </w:r>
          </w:p>
        </w:tc>
        <w:tc>
          <w:tcPr>
            <w:tcW w:w="2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FC4A1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RRID: IMSR_JAX:008069</w:t>
            </w:r>
          </w:p>
        </w:tc>
      </w:tr>
      <w:tr w:rsidR="00930030" w:rsidRPr="00C3566B" w14:paraId="5EE7BF2D" w14:textId="77777777" w:rsidTr="00522029">
        <w:trPr>
          <w:cantSplit/>
          <w:trHeight w:val="186"/>
        </w:trPr>
        <w:tc>
          <w:tcPr>
            <w:tcW w:w="5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40C7C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Mouse: B6;129S6-</w:t>
            </w:r>
            <w:proofErr w:type="gramStart"/>
            <w:r w:rsidRPr="00C3566B">
              <w:rPr>
                <w:rFonts w:ascii="Georgia" w:hAnsi="Georgia" w:cs="Arial"/>
                <w:sz w:val="20"/>
                <w:szCs w:val="20"/>
              </w:rPr>
              <w:t>Gt(</w:t>
            </w:r>
            <w:proofErr w:type="gramEnd"/>
            <w:r w:rsidRPr="00C3566B">
              <w:rPr>
                <w:rFonts w:ascii="Georgia" w:hAnsi="Georgia" w:cs="Arial"/>
                <w:sz w:val="20"/>
                <w:szCs w:val="20"/>
              </w:rPr>
              <w:t>ROSA)26Sor</w:t>
            </w:r>
            <w:r w:rsidRPr="00C3566B">
              <w:rPr>
                <w:rFonts w:ascii="Georgia" w:hAnsi="Georgia" w:cs="Arial"/>
                <w:sz w:val="20"/>
                <w:szCs w:val="20"/>
                <w:vertAlign w:val="superscript"/>
              </w:rPr>
              <w:t>tm9(CAG-</w:t>
            </w:r>
            <w:proofErr w:type="spellStart"/>
            <w:r w:rsidRPr="00C3566B">
              <w:rPr>
                <w:rFonts w:ascii="Georgia" w:hAnsi="Georgia" w:cs="Arial"/>
                <w:sz w:val="20"/>
                <w:szCs w:val="20"/>
                <w:vertAlign w:val="superscript"/>
              </w:rPr>
              <w:t>tdTomato</w:t>
            </w:r>
            <w:proofErr w:type="spellEnd"/>
            <w:r w:rsidRPr="00C3566B">
              <w:rPr>
                <w:rFonts w:ascii="Georgia" w:hAnsi="Georgia" w:cs="Arial"/>
                <w:sz w:val="20"/>
                <w:szCs w:val="20"/>
                <w:vertAlign w:val="superscript"/>
              </w:rPr>
              <w:t>)</w:t>
            </w:r>
            <w:proofErr w:type="spellStart"/>
            <w:r w:rsidRPr="00C3566B">
              <w:rPr>
                <w:rFonts w:ascii="Georgia" w:hAnsi="Georgia" w:cs="Arial"/>
                <w:sz w:val="20"/>
                <w:szCs w:val="20"/>
                <w:vertAlign w:val="superscript"/>
              </w:rPr>
              <w:t>Hze</w:t>
            </w:r>
            <w:proofErr w:type="spellEnd"/>
            <w:r w:rsidRPr="00C3566B">
              <w:rPr>
                <w:rFonts w:ascii="Georgia" w:hAnsi="Georgia" w:cs="Arial"/>
                <w:sz w:val="20"/>
                <w:szCs w:val="20"/>
              </w:rPr>
              <w:t>/J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5FDBF9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Jackson Lab</w:t>
            </w:r>
          </w:p>
        </w:tc>
        <w:tc>
          <w:tcPr>
            <w:tcW w:w="2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69AA6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RRID: IMSR_JAX:007905</w:t>
            </w:r>
          </w:p>
        </w:tc>
      </w:tr>
      <w:tr w:rsidR="00930030" w:rsidRPr="00C3566B" w14:paraId="70F8E2D6" w14:textId="77777777" w:rsidTr="00522029">
        <w:trPr>
          <w:cantSplit/>
          <w:trHeight w:val="186"/>
        </w:trPr>
        <w:tc>
          <w:tcPr>
            <w:tcW w:w="5217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</w:tcPr>
          <w:p w14:paraId="7B9E06B9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Mouse: B6N.129-</w:t>
            </w:r>
            <w:proofErr w:type="gramStart"/>
            <w:r w:rsidRPr="00C3566B">
              <w:rPr>
                <w:rFonts w:ascii="Georgia" w:hAnsi="Georgia" w:cs="Arial"/>
                <w:sz w:val="20"/>
                <w:szCs w:val="20"/>
              </w:rPr>
              <w:t>Gt(</w:t>
            </w:r>
            <w:proofErr w:type="gramEnd"/>
            <w:r w:rsidRPr="00C3566B">
              <w:rPr>
                <w:rFonts w:ascii="Georgia" w:hAnsi="Georgia" w:cs="Arial"/>
                <w:sz w:val="20"/>
                <w:szCs w:val="20"/>
              </w:rPr>
              <w:t>ROSA)26Sor</w:t>
            </w:r>
            <w:r w:rsidRPr="00C3566B">
              <w:rPr>
                <w:rFonts w:ascii="Georgia" w:hAnsi="Georgia" w:cs="Arial"/>
                <w:sz w:val="20"/>
                <w:szCs w:val="20"/>
                <w:vertAlign w:val="superscript"/>
              </w:rPr>
              <w:t>tm1(CAG-CHRM4*,-</w:t>
            </w:r>
            <w:proofErr w:type="spellStart"/>
            <w:r w:rsidRPr="00C3566B">
              <w:rPr>
                <w:rFonts w:ascii="Georgia" w:hAnsi="Georgia" w:cs="Arial"/>
                <w:sz w:val="20"/>
                <w:szCs w:val="20"/>
                <w:vertAlign w:val="superscript"/>
              </w:rPr>
              <w:t>mCitrine</w:t>
            </w:r>
            <w:proofErr w:type="spellEnd"/>
            <w:r w:rsidRPr="00C3566B">
              <w:rPr>
                <w:rFonts w:ascii="Georgia" w:hAnsi="Georgia" w:cs="Arial"/>
                <w:sz w:val="20"/>
                <w:szCs w:val="20"/>
                <w:vertAlign w:val="superscript"/>
              </w:rPr>
              <w:t>)Ute</w:t>
            </w:r>
            <w:r w:rsidRPr="00C3566B">
              <w:rPr>
                <w:rFonts w:ascii="Georgia" w:hAnsi="Georgia" w:cs="Arial"/>
                <w:sz w:val="20"/>
                <w:szCs w:val="20"/>
              </w:rPr>
              <w:t>/J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</w:tcPr>
          <w:p w14:paraId="7874DE31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Jackson Lab</w:t>
            </w:r>
          </w:p>
        </w:tc>
        <w:tc>
          <w:tcPr>
            <w:tcW w:w="2109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</w:tcPr>
          <w:p w14:paraId="367CE8B9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RRID: IMSR_JAX:026219</w:t>
            </w:r>
          </w:p>
        </w:tc>
      </w:tr>
      <w:tr w:rsidR="00930030" w:rsidRPr="00C3566B" w14:paraId="397F6A13" w14:textId="77777777" w:rsidTr="00522029">
        <w:trPr>
          <w:cantSplit/>
          <w:trHeight w:val="259"/>
        </w:trPr>
        <w:tc>
          <w:tcPr>
            <w:tcW w:w="9576" w:type="dxa"/>
            <w:gridSpan w:val="5"/>
            <w:tcBorders>
              <w:top w:val="single" w:sz="12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17231F96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Software and Algorithms</w:t>
            </w:r>
          </w:p>
        </w:tc>
      </w:tr>
      <w:tr w:rsidR="00930030" w:rsidRPr="00C3566B" w14:paraId="5105EB38" w14:textId="77777777" w:rsidTr="00522029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681537A9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proofErr w:type="spellStart"/>
            <w:r w:rsidRPr="00C3566B">
              <w:rPr>
                <w:rFonts w:ascii="Georgia" w:hAnsi="Georgia" w:cs="Arial"/>
                <w:sz w:val="20"/>
                <w:szCs w:val="20"/>
              </w:rPr>
              <w:t>pClamp</w:t>
            </w:r>
            <w:proofErr w:type="spellEnd"/>
            <w:r w:rsidRPr="00C3566B">
              <w:rPr>
                <w:rFonts w:ascii="Georgia" w:hAnsi="Georgia" w:cs="Arial"/>
                <w:sz w:val="20"/>
                <w:szCs w:val="20"/>
              </w:rPr>
              <w:t xml:space="preserve"> 10.6</w:t>
            </w:r>
          </w:p>
        </w:tc>
        <w:tc>
          <w:tcPr>
            <w:tcW w:w="2250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110549A8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Molecular Device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2E75DCB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RRID: SCR_011323</w:t>
            </w:r>
          </w:p>
        </w:tc>
      </w:tr>
      <w:tr w:rsidR="00930030" w:rsidRPr="00C3566B" w14:paraId="2B5A5ADD" w14:textId="77777777" w:rsidTr="00522029">
        <w:trPr>
          <w:cantSplit/>
          <w:trHeight w:val="259"/>
        </w:trPr>
        <w:tc>
          <w:tcPr>
            <w:tcW w:w="5238" w:type="dxa"/>
            <w:gridSpan w:val="2"/>
            <w:shd w:val="clear" w:color="auto" w:fill="auto"/>
          </w:tcPr>
          <w:p w14:paraId="6B1D9F34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MATLAB_R2018a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6A718241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proofErr w:type="spellStart"/>
            <w:r w:rsidRPr="00C3566B">
              <w:rPr>
                <w:rFonts w:ascii="Georgia" w:hAnsi="Georgia" w:cs="Arial"/>
                <w:sz w:val="20"/>
                <w:szCs w:val="20"/>
              </w:rPr>
              <w:t>Mathwork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F9ED4E7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RRID: SCR_001622</w:t>
            </w:r>
          </w:p>
        </w:tc>
      </w:tr>
      <w:tr w:rsidR="00930030" w:rsidRPr="00C3566B" w14:paraId="186D1318" w14:textId="77777777" w:rsidTr="00522029">
        <w:trPr>
          <w:cantSplit/>
          <w:trHeight w:val="259"/>
        </w:trPr>
        <w:tc>
          <w:tcPr>
            <w:tcW w:w="5238" w:type="dxa"/>
            <w:gridSpan w:val="2"/>
            <w:shd w:val="clear" w:color="auto" w:fill="auto"/>
          </w:tcPr>
          <w:p w14:paraId="445CABEC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R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323C5C32" w14:textId="77777777" w:rsidR="00930030" w:rsidRPr="00C3566B" w:rsidRDefault="0038449A" w:rsidP="00930030">
            <w:pPr>
              <w:rPr>
                <w:rFonts w:ascii="Georgia" w:hAnsi="Georgia" w:cs="Arial"/>
                <w:sz w:val="20"/>
                <w:szCs w:val="20"/>
              </w:rPr>
            </w:pPr>
            <w:hyperlink r:id="rId4" w:history="1">
              <w:r w:rsidR="00930030" w:rsidRPr="00C3566B">
                <w:rPr>
                  <w:rStyle w:val="Hyperlink"/>
                  <w:rFonts w:ascii="Georgia" w:hAnsi="Georgia" w:cs="Arial"/>
                  <w:sz w:val="20"/>
                  <w:szCs w:val="20"/>
                </w:rPr>
                <w:t>http://www.r-project.org/</w:t>
              </w:r>
            </w:hyperlink>
          </w:p>
        </w:tc>
        <w:tc>
          <w:tcPr>
            <w:tcW w:w="2088" w:type="dxa"/>
            <w:shd w:val="clear" w:color="auto" w:fill="auto"/>
          </w:tcPr>
          <w:p w14:paraId="50A9AD60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RRID: SCR_001905</w:t>
            </w:r>
          </w:p>
        </w:tc>
      </w:tr>
      <w:tr w:rsidR="00930030" w:rsidRPr="00C3566B" w14:paraId="4782382F" w14:textId="77777777" w:rsidTr="000F1D07">
        <w:trPr>
          <w:cantSplit/>
          <w:trHeight w:val="259"/>
        </w:trPr>
        <w:tc>
          <w:tcPr>
            <w:tcW w:w="5238" w:type="dxa"/>
            <w:gridSpan w:val="2"/>
            <w:shd w:val="clear" w:color="auto" w:fill="auto"/>
          </w:tcPr>
          <w:p w14:paraId="2B8243AE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Illustrator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3F6B3A62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Adobe</w:t>
            </w:r>
          </w:p>
        </w:tc>
        <w:tc>
          <w:tcPr>
            <w:tcW w:w="2088" w:type="dxa"/>
            <w:shd w:val="clear" w:color="auto" w:fill="auto"/>
          </w:tcPr>
          <w:p w14:paraId="0FABA915" w14:textId="77777777" w:rsidR="00930030" w:rsidRPr="00C3566B" w:rsidRDefault="00930030" w:rsidP="00930030">
            <w:pPr>
              <w:rPr>
                <w:rFonts w:ascii="Georgia" w:hAnsi="Georgia" w:cs="Arial"/>
                <w:sz w:val="20"/>
                <w:szCs w:val="20"/>
              </w:rPr>
            </w:pPr>
            <w:r w:rsidRPr="00C3566B">
              <w:rPr>
                <w:rFonts w:ascii="Georgia" w:hAnsi="Georgia" w:cs="Arial"/>
                <w:sz w:val="20"/>
                <w:szCs w:val="20"/>
              </w:rPr>
              <w:t>RRID: SCR_010279</w:t>
            </w:r>
          </w:p>
        </w:tc>
      </w:tr>
      <w:tr w:rsidR="000F1D07" w:rsidRPr="00C3566B" w14:paraId="0F0669B9" w14:textId="77777777" w:rsidTr="00522029">
        <w:trPr>
          <w:cantSplit/>
          <w:trHeight w:val="259"/>
        </w:trPr>
        <w:tc>
          <w:tcPr>
            <w:tcW w:w="5238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3F4C4487" w14:textId="63AB4879" w:rsidR="000F1D07" w:rsidRPr="00C3566B" w:rsidRDefault="00CB471D" w:rsidP="000F1D07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>
              <w:rPr>
                <w:rFonts w:ascii="Georgia" w:hAnsi="Georgia" w:cs="Arial"/>
                <w:color w:val="FF0000"/>
                <w:sz w:val="20"/>
                <w:szCs w:val="20"/>
              </w:rPr>
              <w:t>Photoshop</w:t>
            </w:r>
          </w:p>
        </w:tc>
        <w:tc>
          <w:tcPr>
            <w:tcW w:w="225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6BEDC3DC" w14:textId="38656424" w:rsidR="000F1D07" w:rsidRPr="00C3566B" w:rsidRDefault="00CB471D" w:rsidP="000F1D07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>
              <w:rPr>
                <w:rFonts w:ascii="Georgia" w:hAnsi="Georgia" w:cs="Arial"/>
                <w:color w:val="FF0000"/>
                <w:sz w:val="20"/>
                <w:szCs w:val="20"/>
              </w:rPr>
              <w:t>Adob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B7FC071" w14:textId="7DDC05E0" w:rsidR="000F1D07" w:rsidRPr="00C3566B" w:rsidRDefault="008B64EA" w:rsidP="000F1D07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>
              <w:rPr>
                <w:rFonts w:ascii="Georgia" w:hAnsi="Georgia" w:cs="Arial"/>
                <w:color w:val="FF0000"/>
                <w:sz w:val="20"/>
                <w:szCs w:val="20"/>
              </w:rPr>
              <w:t>RRID: SCR_014199</w:t>
            </w:r>
          </w:p>
        </w:tc>
      </w:tr>
      <w:tr w:rsidR="00CB471D" w:rsidRPr="00C3566B" w14:paraId="0D153D8C" w14:textId="77777777" w:rsidTr="006451A2">
        <w:trPr>
          <w:cantSplit/>
          <w:trHeight w:val="259"/>
        </w:trPr>
        <w:tc>
          <w:tcPr>
            <w:tcW w:w="5238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24BF971D" w14:textId="77777777" w:rsidR="00CB471D" w:rsidRPr="00C3566B" w:rsidRDefault="00CB471D" w:rsidP="006451A2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proofErr w:type="spellStart"/>
            <w:r w:rsidRPr="00C3566B">
              <w:rPr>
                <w:rFonts w:ascii="Georgia" w:hAnsi="Georgia" w:cs="Arial"/>
                <w:color w:val="FF0000"/>
                <w:sz w:val="20"/>
                <w:szCs w:val="20"/>
              </w:rPr>
              <w:t>SlideBook</w:t>
            </w:r>
            <w:proofErr w:type="spellEnd"/>
            <w:r w:rsidRPr="00C3566B">
              <w:rPr>
                <w:rFonts w:ascii="Georgia" w:hAnsi="Georgia" w:cs="Arial"/>
                <w:color w:val="FF0000"/>
                <w:sz w:val="20"/>
                <w:szCs w:val="20"/>
              </w:rPr>
              <w:t xml:space="preserve"> 6.0</w:t>
            </w:r>
          </w:p>
        </w:tc>
        <w:tc>
          <w:tcPr>
            <w:tcW w:w="225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65150BCC" w14:textId="77777777" w:rsidR="00CB471D" w:rsidRPr="00C3566B" w:rsidRDefault="00CB471D" w:rsidP="006451A2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 w:rsidRPr="00C3566B">
              <w:rPr>
                <w:rFonts w:ascii="Georgia" w:hAnsi="Georgia" w:cs="Arial"/>
                <w:color w:val="FF0000"/>
                <w:sz w:val="20"/>
                <w:szCs w:val="20"/>
              </w:rPr>
              <w:t>Intelligent Imaging Innovations (3i)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3729043" w14:textId="77777777" w:rsidR="00CB471D" w:rsidRPr="00C3566B" w:rsidRDefault="00CB471D" w:rsidP="006451A2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 w:rsidRPr="00C3566B">
              <w:rPr>
                <w:rFonts w:ascii="Georgia" w:hAnsi="Georgia" w:cs="Arial"/>
                <w:color w:val="FF0000"/>
                <w:sz w:val="20"/>
                <w:szCs w:val="20"/>
              </w:rPr>
              <w:t>RRID: SCR_014300</w:t>
            </w:r>
          </w:p>
        </w:tc>
      </w:tr>
      <w:tr w:rsidR="00CB471D" w:rsidRPr="00C3566B" w14:paraId="7FEBAA60" w14:textId="77777777" w:rsidTr="006451A2">
        <w:trPr>
          <w:cantSplit/>
          <w:trHeight w:val="259"/>
        </w:trPr>
        <w:tc>
          <w:tcPr>
            <w:tcW w:w="5238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02E6EA39" w14:textId="77777777" w:rsidR="00CB471D" w:rsidRPr="00C3566B" w:rsidRDefault="00CB471D" w:rsidP="006451A2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 w:rsidRPr="00C3566B">
              <w:rPr>
                <w:rFonts w:ascii="Georgia" w:hAnsi="Georgia" w:cs="Arial"/>
                <w:color w:val="FF0000"/>
                <w:sz w:val="20"/>
                <w:szCs w:val="20"/>
              </w:rPr>
              <w:t>Fiji</w:t>
            </w:r>
          </w:p>
        </w:tc>
        <w:tc>
          <w:tcPr>
            <w:tcW w:w="225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6FB42F52" w14:textId="77777777" w:rsidR="00CB471D" w:rsidRPr="00C3566B" w:rsidRDefault="00CB471D" w:rsidP="006451A2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 w:rsidRPr="00C3566B">
              <w:rPr>
                <w:rFonts w:ascii="Georgia" w:hAnsi="Georgia" w:cs="Arial"/>
                <w:color w:val="FF0000"/>
                <w:sz w:val="20"/>
                <w:szCs w:val="20"/>
              </w:rPr>
              <w:t>Fiji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E8859D8" w14:textId="77777777" w:rsidR="00CB471D" w:rsidRPr="00C3566B" w:rsidRDefault="00CB471D" w:rsidP="006451A2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 w:rsidRPr="00C3566B">
              <w:rPr>
                <w:rFonts w:ascii="Georgia" w:hAnsi="Georgia" w:cs="Arial"/>
                <w:color w:val="FF0000"/>
                <w:sz w:val="20"/>
                <w:szCs w:val="20"/>
              </w:rPr>
              <w:t>RRID: SCR_002285</w:t>
            </w:r>
          </w:p>
        </w:tc>
      </w:tr>
      <w:tr w:rsidR="00CB471D" w:rsidRPr="00C3566B" w14:paraId="0C369A76" w14:textId="77777777" w:rsidTr="006451A2">
        <w:trPr>
          <w:cantSplit/>
          <w:trHeight w:val="259"/>
        </w:trPr>
        <w:tc>
          <w:tcPr>
            <w:tcW w:w="5238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0EF42F45" w14:textId="77777777" w:rsidR="00CB471D" w:rsidRPr="00C3566B" w:rsidRDefault="00CB471D" w:rsidP="006451A2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 w:rsidRPr="00C3566B">
              <w:rPr>
                <w:rFonts w:ascii="Georgia" w:hAnsi="Georgia" w:cs="Arial"/>
                <w:color w:val="FF0000"/>
                <w:sz w:val="20"/>
                <w:szCs w:val="20"/>
              </w:rPr>
              <w:t xml:space="preserve">Grid/Collection Stitching </w:t>
            </w:r>
          </w:p>
        </w:tc>
        <w:tc>
          <w:tcPr>
            <w:tcW w:w="225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48C6306D" w14:textId="77777777" w:rsidR="00CB471D" w:rsidRPr="00C3566B" w:rsidRDefault="00CB471D" w:rsidP="006451A2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 w:rsidRPr="00C3566B">
              <w:rPr>
                <w:rFonts w:ascii="Georgia" w:hAnsi="Georgia" w:cs="Arial"/>
                <w:color w:val="FF0000"/>
                <w:sz w:val="20"/>
                <w:szCs w:val="20"/>
              </w:rPr>
              <w:t>Fiji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63C8E93" w14:textId="77777777" w:rsidR="00CB471D" w:rsidRPr="00C3566B" w:rsidRDefault="00CB471D" w:rsidP="006451A2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 w:rsidRPr="00C3566B">
              <w:rPr>
                <w:rFonts w:ascii="Georgia" w:hAnsi="Georgia" w:cs="Arial"/>
                <w:color w:val="FF0000"/>
                <w:sz w:val="20"/>
                <w:szCs w:val="20"/>
              </w:rPr>
              <w:t>RRID: SCR_016568</w:t>
            </w:r>
          </w:p>
        </w:tc>
      </w:tr>
      <w:tr w:rsidR="00CB471D" w:rsidRPr="00C3566B" w14:paraId="081D51F3" w14:textId="77777777" w:rsidTr="006451A2">
        <w:trPr>
          <w:cantSplit/>
          <w:trHeight w:val="259"/>
        </w:trPr>
        <w:tc>
          <w:tcPr>
            <w:tcW w:w="5238" w:type="dxa"/>
            <w:gridSpan w:val="2"/>
            <w:shd w:val="clear" w:color="auto" w:fill="auto"/>
          </w:tcPr>
          <w:p w14:paraId="25D05A7D" w14:textId="77777777" w:rsidR="00CB471D" w:rsidRPr="00C3566B" w:rsidRDefault="00CB471D" w:rsidP="006451A2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proofErr w:type="spellStart"/>
            <w:r w:rsidRPr="00C3566B">
              <w:rPr>
                <w:rFonts w:ascii="Georgia" w:hAnsi="Georgia" w:cs="Arial"/>
                <w:color w:val="FF0000"/>
                <w:sz w:val="20"/>
                <w:szCs w:val="20"/>
              </w:rPr>
              <w:t>Neurolucida</w:t>
            </w:r>
            <w:proofErr w:type="spellEnd"/>
          </w:p>
        </w:tc>
        <w:tc>
          <w:tcPr>
            <w:tcW w:w="2250" w:type="dxa"/>
            <w:gridSpan w:val="2"/>
            <w:shd w:val="clear" w:color="auto" w:fill="auto"/>
          </w:tcPr>
          <w:p w14:paraId="452C3B09" w14:textId="77777777" w:rsidR="00CB471D" w:rsidRPr="00C3566B" w:rsidRDefault="00CB471D" w:rsidP="006451A2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 w:rsidRPr="00C3566B">
              <w:rPr>
                <w:rFonts w:ascii="Georgia" w:hAnsi="Georgia"/>
                <w:color w:val="FF0000"/>
                <w:sz w:val="20"/>
                <w:szCs w:val="20"/>
              </w:rPr>
              <w:t>MBF Biosciences</w:t>
            </w:r>
          </w:p>
        </w:tc>
        <w:tc>
          <w:tcPr>
            <w:tcW w:w="2088" w:type="dxa"/>
            <w:shd w:val="clear" w:color="auto" w:fill="auto"/>
          </w:tcPr>
          <w:p w14:paraId="4CE1A900" w14:textId="77777777" w:rsidR="00CB471D" w:rsidRPr="00C3566B" w:rsidRDefault="00CB471D" w:rsidP="006451A2">
            <w:pPr>
              <w:rPr>
                <w:rFonts w:ascii="Georgia" w:hAnsi="Georgia" w:cs="Arial"/>
                <w:color w:val="FF0000"/>
                <w:sz w:val="20"/>
                <w:szCs w:val="20"/>
              </w:rPr>
            </w:pPr>
            <w:r w:rsidRPr="00C3566B">
              <w:rPr>
                <w:rFonts w:ascii="Georgia" w:hAnsi="Georgia" w:cs="Arial"/>
                <w:color w:val="FF0000"/>
                <w:sz w:val="20"/>
                <w:szCs w:val="20"/>
              </w:rPr>
              <w:t>RRID: SCR_001775</w:t>
            </w:r>
          </w:p>
        </w:tc>
      </w:tr>
    </w:tbl>
    <w:p w14:paraId="01EA4E95" w14:textId="77777777" w:rsidR="004430DF" w:rsidRPr="00C3566B" w:rsidRDefault="0038449A">
      <w:pPr>
        <w:rPr>
          <w:sz w:val="20"/>
          <w:szCs w:val="20"/>
        </w:rPr>
      </w:pPr>
    </w:p>
    <w:sectPr w:rsidR="004430DF" w:rsidRPr="00C3566B" w:rsidSect="007A4C82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C26"/>
    <w:rsid w:val="00006B01"/>
    <w:rsid w:val="000151B9"/>
    <w:rsid w:val="00016D03"/>
    <w:rsid w:val="000311E3"/>
    <w:rsid w:val="000573A3"/>
    <w:rsid w:val="0008174B"/>
    <w:rsid w:val="00090FC0"/>
    <w:rsid w:val="000A24AE"/>
    <w:rsid w:val="000B18A2"/>
    <w:rsid w:val="000B74B3"/>
    <w:rsid w:val="000F1D07"/>
    <w:rsid w:val="00121461"/>
    <w:rsid w:val="00124A2D"/>
    <w:rsid w:val="00185630"/>
    <w:rsid w:val="001A2877"/>
    <w:rsid w:val="001B353C"/>
    <w:rsid w:val="001B75B1"/>
    <w:rsid w:val="001D792D"/>
    <w:rsid w:val="001E0370"/>
    <w:rsid w:val="002014BE"/>
    <w:rsid w:val="00215346"/>
    <w:rsid w:val="00231706"/>
    <w:rsid w:val="0023470F"/>
    <w:rsid w:val="00244AC3"/>
    <w:rsid w:val="002B62FA"/>
    <w:rsid w:val="002B6AC5"/>
    <w:rsid w:val="002C185D"/>
    <w:rsid w:val="002C24E3"/>
    <w:rsid w:val="0031465F"/>
    <w:rsid w:val="00346747"/>
    <w:rsid w:val="003533FD"/>
    <w:rsid w:val="00355C31"/>
    <w:rsid w:val="003573BD"/>
    <w:rsid w:val="00362DDD"/>
    <w:rsid w:val="0036737F"/>
    <w:rsid w:val="00374CE0"/>
    <w:rsid w:val="0038449A"/>
    <w:rsid w:val="003C3DCD"/>
    <w:rsid w:val="003D42CA"/>
    <w:rsid w:val="00426B74"/>
    <w:rsid w:val="004458E1"/>
    <w:rsid w:val="004850C0"/>
    <w:rsid w:val="004C5C7B"/>
    <w:rsid w:val="004D2645"/>
    <w:rsid w:val="004D4FD2"/>
    <w:rsid w:val="004F7B30"/>
    <w:rsid w:val="00511F53"/>
    <w:rsid w:val="0052594C"/>
    <w:rsid w:val="00544004"/>
    <w:rsid w:val="00584DD6"/>
    <w:rsid w:val="005C23C1"/>
    <w:rsid w:val="00603319"/>
    <w:rsid w:val="0063242B"/>
    <w:rsid w:val="00636D48"/>
    <w:rsid w:val="006401C4"/>
    <w:rsid w:val="00642314"/>
    <w:rsid w:val="00660780"/>
    <w:rsid w:val="00674C38"/>
    <w:rsid w:val="00677782"/>
    <w:rsid w:val="006958F0"/>
    <w:rsid w:val="0069591F"/>
    <w:rsid w:val="006C25ED"/>
    <w:rsid w:val="007079FF"/>
    <w:rsid w:val="00711D30"/>
    <w:rsid w:val="007517B9"/>
    <w:rsid w:val="0076168A"/>
    <w:rsid w:val="00774A47"/>
    <w:rsid w:val="007A1A97"/>
    <w:rsid w:val="007A4C82"/>
    <w:rsid w:val="007D442C"/>
    <w:rsid w:val="007D4FCB"/>
    <w:rsid w:val="007D6249"/>
    <w:rsid w:val="007E04AF"/>
    <w:rsid w:val="007F4AE7"/>
    <w:rsid w:val="00801351"/>
    <w:rsid w:val="008129F9"/>
    <w:rsid w:val="00840193"/>
    <w:rsid w:val="008423A1"/>
    <w:rsid w:val="00852C9C"/>
    <w:rsid w:val="00861911"/>
    <w:rsid w:val="00877AA6"/>
    <w:rsid w:val="0089554D"/>
    <w:rsid w:val="008B02A0"/>
    <w:rsid w:val="008B3031"/>
    <w:rsid w:val="008B64EA"/>
    <w:rsid w:val="008D602D"/>
    <w:rsid w:val="008D6EA0"/>
    <w:rsid w:val="008E22A7"/>
    <w:rsid w:val="009218D8"/>
    <w:rsid w:val="00924E3C"/>
    <w:rsid w:val="00930030"/>
    <w:rsid w:val="009421EE"/>
    <w:rsid w:val="00970550"/>
    <w:rsid w:val="009A48AC"/>
    <w:rsid w:val="009D1077"/>
    <w:rsid w:val="009D259B"/>
    <w:rsid w:val="009D770F"/>
    <w:rsid w:val="009E3EF7"/>
    <w:rsid w:val="009F04E7"/>
    <w:rsid w:val="009F25EB"/>
    <w:rsid w:val="009F5755"/>
    <w:rsid w:val="00A20DF4"/>
    <w:rsid w:val="00A24693"/>
    <w:rsid w:val="00A26D49"/>
    <w:rsid w:val="00A33DE5"/>
    <w:rsid w:val="00A3613E"/>
    <w:rsid w:val="00A617A6"/>
    <w:rsid w:val="00A62A80"/>
    <w:rsid w:val="00A8123B"/>
    <w:rsid w:val="00A92723"/>
    <w:rsid w:val="00AA1476"/>
    <w:rsid w:val="00B0541E"/>
    <w:rsid w:val="00B217DF"/>
    <w:rsid w:val="00B32C26"/>
    <w:rsid w:val="00B3369C"/>
    <w:rsid w:val="00B65052"/>
    <w:rsid w:val="00B674CD"/>
    <w:rsid w:val="00B94319"/>
    <w:rsid w:val="00BA2EBB"/>
    <w:rsid w:val="00BC1D0D"/>
    <w:rsid w:val="00C31FEC"/>
    <w:rsid w:val="00C3566B"/>
    <w:rsid w:val="00C40C02"/>
    <w:rsid w:val="00C64A72"/>
    <w:rsid w:val="00C66B64"/>
    <w:rsid w:val="00C80C3A"/>
    <w:rsid w:val="00CA15EF"/>
    <w:rsid w:val="00CA241F"/>
    <w:rsid w:val="00CB471D"/>
    <w:rsid w:val="00CC1944"/>
    <w:rsid w:val="00D15878"/>
    <w:rsid w:val="00D329A5"/>
    <w:rsid w:val="00D56F13"/>
    <w:rsid w:val="00D81133"/>
    <w:rsid w:val="00D91E88"/>
    <w:rsid w:val="00DA6A2D"/>
    <w:rsid w:val="00DC5E07"/>
    <w:rsid w:val="00DD6F44"/>
    <w:rsid w:val="00DF03EA"/>
    <w:rsid w:val="00EB4136"/>
    <w:rsid w:val="00EB4FD5"/>
    <w:rsid w:val="00EC7DB2"/>
    <w:rsid w:val="00EF1792"/>
    <w:rsid w:val="00F049EA"/>
    <w:rsid w:val="00F21DDC"/>
    <w:rsid w:val="00F22C36"/>
    <w:rsid w:val="00F74EE8"/>
    <w:rsid w:val="00FC1ECD"/>
    <w:rsid w:val="00FC7FD7"/>
    <w:rsid w:val="00FE0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DF8737"/>
  <w14:defaultImageDpi w14:val="32767"/>
  <w15:chartTrackingRefBased/>
  <w15:docId w15:val="{969A50F5-F44C-5240-8322-008B38205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Georgia" w:eastAsiaTheme="minorHAnsi" w:hAnsi="Georgia" w:cstheme="minorBidi"/>
        <w:sz w:val="24"/>
        <w:szCs w:val="24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32C26"/>
    <w:pPr>
      <w:spacing w:after="0"/>
    </w:pPr>
    <w:rPr>
      <w:rFonts w:cs="Georg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2C26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B32C26"/>
    <w:pPr>
      <w:spacing w:after="0"/>
    </w:pPr>
    <w:rPr>
      <w:rFonts w:asciiTheme="minorHAnsi" w:eastAsiaTheme="minorEastAsia" w:hAnsiTheme="minorHAnsi" w:cs="Georg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r-projec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14</Words>
  <Characters>2362</Characters>
  <Application>Microsoft Office Word</Application>
  <DocSecurity>0</DocSecurity>
  <Lines>19</Lines>
  <Paragraphs>5</Paragraphs>
  <ScaleCrop>false</ScaleCrop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hman, Ethan</dc:creator>
  <cp:keywords/>
  <dc:description/>
  <cp:lastModifiedBy>Guthman, Mae</cp:lastModifiedBy>
  <cp:revision>8</cp:revision>
  <dcterms:created xsi:type="dcterms:W3CDTF">2018-09-26T22:45:00Z</dcterms:created>
  <dcterms:modified xsi:type="dcterms:W3CDTF">2019-05-24T02:39:00Z</dcterms:modified>
</cp:coreProperties>
</file>